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ab/>
        <w:t>Table S4:  Summary of all univariate logistic models using qRT-PCR data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spacing w:before="0" w:after="0"/>
        <w:rPr>
          <w:rFonts w:eastAsia="Courier New"/>
        </w:rPr>
      </w:pPr>
      <w:r>
        <w:rPr>
          <w:rFonts w:eastAsia="Courier New"/>
        </w:rPr>
        <w:t xml:space="preserve"> </w:t>
      </w:r>
    </w:p>
    <w:tbl>
      <w:tblPr>
        <w:tblW w:w="4770" w:type="dxa"/>
        <w:jc w:val="left"/>
        <w:tblInd w:w="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0"/>
      </w:tblGrid>
      <w:tr>
        <w:trPr/>
        <w:tc>
          <w:tcPr>
            <w:tcW w:w="47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Courier New" w:cs="Courier New" w:ascii="Courier New" w:hAnsi="Courier New"/>
                <w:b/>
                <w:sz w:val="22"/>
              </w:rPr>
              <w:t xml:space="preserve">          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fr-FR"/>
              </w:rPr>
              <w:t>Coef</w:t>
            </w: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fr-FR"/>
              </w:rPr>
              <w:t>SE</w:t>
            </w: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fr-FR"/>
              </w:rPr>
              <w:t>P</w:t>
            </w: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   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fr-FR"/>
              </w:rPr>
              <w:t>AIC</w:t>
            </w: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  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Ifng     2.327 0.449 0.000 33.27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Tnf      1.797 0.485 0.000 60.16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IL6      2.311 0.529 0.000 42.90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lang w:val="fr-FR"/>
              </w:rPr>
              <w:t xml:space="preserve">IL12b   -0.445 0.252 0.078 80.97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IL12rb2  2.545 0.519 0.000 36.94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IL17a    0.669 0.262 0.011 77.10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IL18bp   1.842 0.431 0.000 51.44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IL23a    0.869 0.300 0.004 74.01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IL27     1.559 0.355 0.000 55.98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lang w:val="fr-FR"/>
              </w:rPr>
              <w:t xml:space="preserve">IL27ra   0.065 0.240 0.787 84.16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Csf2     1.775 0.386 0.000 50.83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Tbx21    2.012 0.477 0.000 50.91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lang w:val="fr-FR"/>
              </w:rPr>
              <w:t xml:space="preserve">IL13     0.407 0.259 0.116 81.60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fr-FR"/>
              </w:rPr>
            </w:pPr>
            <w:r>
              <w:rPr>
                <w:rFonts w:cs="Courier New" w:ascii="Courier New" w:hAnsi="Courier New"/>
                <w:b/>
                <w:sz w:val="22"/>
                <w:lang w:val="fr-FR"/>
              </w:rPr>
              <w:t xml:space="preserve">Ccl7     1.155 0.295 0.000 65.30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lang w:val="fr-FR"/>
              </w:rPr>
              <w:t xml:space="preserve">Ccr2    -0.281 0.241 0.243 82.86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lang w:val="fr-FR"/>
              </w:rPr>
              <w:t xml:space="preserve">Ccr3    -0.189 0.238 0.428 83.61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sv-SE"/>
              </w:rPr>
            </w:pPr>
            <w:r>
              <w:rPr>
                <w:rFonts w:cs="Courier New" w:ascii="Courier New" w:hAnsi="Courier New"/>
                <w:b/>
                <w:sz w:val="22"/>
                <w:lang w:val="sv-SE"/>
              </w:rPr>
              <w:t xml:space="preserve">Ccr5     1.177 0.312 0.000 65.94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  <w:lang w:val="sv-SE"/>
              </w:rPr>
            </w:pPr>
            <w:r>
              <w:rPr>
                <w:rFonts w:cs="Courier New" w:ascii="Courier New" w:hAnsi="Courier New"/>
                <w:sz w:val="22"/>
                <w:lang w:val="sv-SE"/>
              </w:rPr>
              <w:t xml:space="preserve">Gata3   -0.360 0.245 0.141 82.03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sv-SE"/>
              </w:rPr>
            </w:pPr>
            <w:r>
              <w:rPr>
                <w:rFonts w:cs="Courier New" w:ascii="Courier New" w:hAnsi="Courier New"/>
                <w:b/>
                <w:sz w:val="22"/>
                <w:lang w:val="sv-SE"/>
              </w:rPr>
              <w:t xml:space="preserve">Irf1     1.600 0.356 0.000 53.54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sv-SE"/>
              </w:rPr>
            </w:pPr>
            <w:r>
              <w:rPr>
                <w:rFonts w:cs="Courier New" w:ascii="Courier New" w:hAnsi="Courier New"/>
                <w:b/>
                <w:sz w:val="22"/>
                <w:lang w:val="sv-SE"/>
              </w:rPr>
              <w:t xml:space="preserve">Socs1    1.903 0.393 0.000 45.60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22"/>
                <w:lang w:val="sv-SE"/>
              </w:rPr>
            </w:pPr>
            <w:r>
              <w:rPr>
                <w:rFonts w:cs="Courier New" w:ascii="Courier New" w:hAnsi="Courier New"/>
                <w:b/>
                <w:sz w:val="22"/>
                <w:lang w:val="sv-SE"/>
              </w:rPr>
              <w:t xml:space="preserve">Stat1    0.992 0.285 0.001 69.75 </w:t>
            </w:r>
          </w:p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b/>
                <w:sz w:val="22"/>
              </w:rPr>
              <w:t xml:space="preserve">IL22     2.083 0.457 0.000 44.20 </w:t>
            </w:r>
          </w:p>
        </w:tc>
      </w:tr>
    </w:tbl>
    <w:p>
      <w:pPr>
        <w:pStyle w:val="Normal"/>
        <w:spacing w:before="0" w:after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spacing w:before="0" w:after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milar to Table S2, this table shows the estimated coefficient (Coef), standard error (SE), P values (P), and Akaike information criterion (AIC) for the univariate logistic regression for each gene.  Here, AIC is defined as 2*k-2*Lik, where k is the number of parameters in a logistic regression model and Lik is log likelihood.  In the case of univariate logistic regression, k=2 (intercept and slope).  The p value is a test as to whether relative expression of the selected gene has any effect on survival (e.g., as illustrated graphically in Figure 5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</w:rPr>
        <w:t xml:space="preserve">Here, the numbers of data points available for these gene expression data are the same for different genes (see Table S1, “qRT-PCR” data), and thus, the AIC and Lik values of different genes may be compared directly. 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2:42:00Z</dcterms:created>
  <dc:creator>Chiung-Yu Huang</dc:creator>
  <dc:description/>
  <cp:keywords/>
  <dc:language>en-US</dc:language>
  <cp:lastModifiedBy>Elkins</cp:lastModifiedBy>
  <cp:lastPrinted>2011-04-28T16:41:00Z</cp:lastPrinted>
  <dcterms:modified xsi:type="dcterms:W3CDTF">2011-11-15T22:43:00Z</dcterms:modified>
  <cp:revision>3</cp:revision>
  <dc:subject/>
  <dc:title>Evaluation of multivariate logistic models</dc:title>
</cp:coreProperties>
</file>